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C877C" w14:textId="77777777" w:rsidR="00D119E1" w:rsidRDefault="00E92BDA" w:rsidP="00D119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6</w:t>
      </w:r>
      <w:bookmarkStart w:id="0" w:name="_GoBack"/>
      <w:bookmarkEnd w:id="0"/>
    </w:p>
    <w:tbl>
      <w:tblPr>
        <w:tblW w:w="10255" w:type="dxa"/>
        <w:jc w:val="center"/>
        <w:tblInd w:w="434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009"/>
        <w:gridCol w:w="1376"/>
        <w:gridCol w:w="1377"/>
        <w:gridCol w:w="1377"/>
        <w:gridCol w:w="1377"/>
        <w:gridCol w:w="1385"/>
        <w:gridCol w:w="1354"/>
      </w:tblGrid>
      <w:tr w:rsidR="00D119E1" w:rsidRPr="002B377A" w14:paraId="0C101816" w14:textId="77777777" w:rsidTr="00B72BDC">
        <w:trPr>
          <w:trHeight w:val="946"/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65864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9E4F3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leeding severity score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F1FA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-normalized bleeding severity score</w:t>
            </w:r>
          </w:p>
        </w:tc>
        <w:tc>
          <w:tcPr>
            <w:tcW w:w="27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FEA67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first bleed requiring medical attention</w:t>
            </w:r>
          </w:p>
        </w:tc>
      </w:tr>
      <w:tr w:rsidR="00D119E1" w:rsidRPr="00761029" w14:paraId="14A0C746" w14:textId="77777777" w:rsidTr="00B72BDC">
        <w:trPr>
          <w:trHeight w:val="388"/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8ACFA" w14:textId="77777777" w:rsidR="00D119E1" w:rsidRPr="00761029" w:rsidRDefault="00D119E1" w:rsidP="00B72BD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analysi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0E5E0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F8583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Adjusted</w:t>
            </w:r>
            <w:r w:rsidRPr="0076102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1C2D7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7A30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Adjusted</w:t>
            </w:r>
            <w:r w:rsidRPr="0076102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8533D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E0FCC" w14:textId="77777777" w:rsidR="00D119E1" w:rsidRPr="00761029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61029">
              <w:rPr>
                <w:rFonts w:ascii="Times New Roman" w:hAnsi="Times New Roman"/>
                <w:sz w:val="20"/>
                <w:szCs w:val="20"/>
                <w:lang w:val="en-US"/>
              </w:rPr>
              <w:t>Adjusted</w:t>
            </w:r>
            <w:r w:rsidRPr="0076102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119E1" w:rsidRPr="002B377A" w14:paraId="7F956E58" w14:textId="77777777" w:rsidTr="00B72BDC">
        <w:trPr>
          <w:trHeight w:val="733"/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8AD0" w14:textId="77777777" w:rsidR="00D119E1" w:rsidRPr="00D15230" w:rsidRDefault="00D119E1" w:rsidP="00B72BD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agonists with reduced response</w:t>
            </w:r>
          </w:p>
        </w:tc>
        <w:tc>
          <w:tcPr>
            <w:tcW w:w="824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4B38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119E1" w:rsidRPr="00D15230" w14:paraId="60C6038B" w14:textId="77777777" w:rsidTr="00B72BDC">
        <w:trPr>
          <w:trHeight w:val="560"/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71F5B" w14:textId="77777777" w:rsidR="00D119E1" w:rsidRPr="00D15230" w:rsidRDefault="00D119E1" w:rsidP="00B72B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AA36C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  <w:p w14:paraId="729C5D5E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5 to 2.17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6D801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79</w:t>
            </w:r>
          </w:p>
          <w:p w14:paraId="48899E1E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3.79 to 2.21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3B332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</w:p>
          <w:p w14:paraId="717E7E3F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34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251C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2</w:t>
            </w:r>
          </w:p>
          <w:p w14:paraId="45A25E24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42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2630C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14:paraId="539E8046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12.7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.4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BF120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9</w:t>
            </w:r>
          </w:p>
          <w:p w14:paraId="194E0296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11.1 to 21.1</w:t>
            </w: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D119E1" w:rsidRPr="00D15230" w14:paraId="6B12E625" w14:textId="77777777" w:rsidTr="00B72BDC">
        <w:trPr>
          <w:trHeight w:val="340"/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2CE2E" w14:textId="77777777" w:rsidR="00D119E1" w:rsidRPr="00D15230" w:rsidRDefault="00D119E1" w:rsidP="00B72B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D1523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76A7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CA7F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53E34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04973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EA4A8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F9FD2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</w:tr>
      <w:tr w:rsidR="00D119E1" w:rsidRPr="00D15230" w14:paraId="05E8B30B" w14:textId="77777777" w:rsidTr="00B72BDC">
        <w:trPr>
          <w:trHeight w:val="340"/>
          <w:jc w:val="center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15BF" w14:textId="77777777" w:rsidR="00D119E1" w:rsidRPr="00D15230" w:rsidRDefault="00D119E1" w:rsidP="00B72B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3276A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BDDFB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87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FC32C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F326B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E1EFD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7D44F" w14:textId="77777777" w:rsidR="00D119E1" w:rsidRPr="00D15230" w:rsidRDefault="00D119E1" w:rsidP="00B72B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1523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23</w:t>
            </w:r>
          </w:p>
        </w:tc>
      </w:tr>
    </w:tbl>
    <w:p w14:paraId="4B296664" w14:textId="77777777" w:rsidR="00E92BDA" w:rsidRPr="00091278" w:rsidRDefault="00E92BDA" w:rsidP="00E92BD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91278">
        <w:rPr>
          <w:rFonts w:ascii="Times New Roman" w:hAnsi="Times New Roman"/>
          <w:sz w:val="24"/>
          <w:szCs w:val="24"/>
          <w:lang w:val="en-US"/>
        </w:rPr>
        <w:t>a Adjusted for age at referral, sex, clinic o</w:t>
      </w:r>
      <w:r>
        <w:rPr>
          <w:rFonts w:ascii="Times New Roman" w:hAnsi="Times New Roman"/>
          <w:sz w:val="24"/>
          <w:szCs w:val="24"/>
          <w:lang w:val="en-US"/>
        </w:rPr>
        <w:t>f referral, region of residence</w:t>
      </w:r>
    </w:p>
    <w:p w14:paraId="0E49E96A" w14:textId="77777777" w:rsidR="00E92BDA" w:rsidRPr="00091278" w:rsidRDefault="00E92BDA" w:rsidP="00E92BD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91278">
        <w:rPr>
          <w:rFonts w:ascii="Times New Roman" w:hAnsi="Times New Roman"/>
          <w:sz w:val="24"/>
          <w:szCs w:val="24"/>
          <w:lang w:val="en-US"/>
        </w:rPr>
        <w:t>b Adjusted for sex, clinic o</w:t>
      </w:r>
      <w:r>
        <w:rPr>
          <w:rFonts w:ascii="Times New Roman" w:hAnsi="Times New Roman"/>
          <w:sz w:val="24"/>
          <w:szCs w:val="24"/>
          <w:lang w:val="en-US"/>
        </w:rPr>
        <w:t>f referral, region of residence</w:t>
      </w:r>
    </w:p>
    <w:p w14:paraId="448C4E3D" w14:textId="77777777" w:rsidR="00643763" w:rsidRDefault="00E92BDA"/>
    <w:sectPr w:rsidR="006437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9E1"/>
    <w:rsid w:val="00282BA7"/>
    <w:rsid w:val="007035B5"/>
    <w:rsid w:val="00D119E1"/>
    <w:rsid w:val="00E34E45"/>
    <w:rsid w:val="00E818F8"/>
    <w:rsid w:val="00E9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2F3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9E1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9E1"/>
    <w:rPr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maino</dc:creator>
  <cp:lastModifiedBy>Luca Lotta</cp:lastModifiedBy>
  <cp:revision>3</cp:revision>
  <dcterms:created xsi:type="dcterms:W3CDTF">2013-03-06T09:54:00Z</dcterms:created>
  <dcterms:modified xsi:type="dcterms:W3CDTF">2013-03-07T09:21:00Z</dcterms:modified>
</cp:coreProperties>
</file>